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CD42D" w14:textId="77777777" w:rsidR="00A265DC" w:rsidRPr="007678F0" w:rsidRDefault="00A265DC" w:rsidP="00A265D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78F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7678F0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7678F0">
        <w:rPr>
          <w:rFonts w:ascii="Times New Roman" w:hAnsi="Times New Roman" w:cs="Times New Roman"/>
          <w:b/>
          <w:sz w:val="20"/>
          <w:szCs w:val="20"/>
        </w:rPr>
        <w:t xml:space="preserve">1 Compositions of TCM </w:t>
      </w:r>
      <w:r>
        <w:rPr>
          <w:rFonts w:ascii="Times New Roman" w:hAnsi="Times New Roman" w:cs="Times New Roman"/>
          <w:b/>
          <w:sz w:val="20"/>
          <w:szCs w:val="20"/>
        </w:rPr>
        <w:t>p</w:t>
      </w:r>
      <w:r w:rsidRPr="007678F0">
        <w:rPr>
          <w:rFonts w:ascii="Times New Roman" w:hAnsi="Times New Roman" w:cs="Times New Roman"/>
          <w:b/>
          <w:sz w:val="20"/>
          <w:szCs w:val="20"/>
        </w:rPr>
        <w:t>rescription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6242"/>
      </w:tblGrid>
      <w:tr w:rsidR="00A265DC" w:rsidRPr="00923240" w14:paraId="16E48889" w14:textId="77777777" w:rsidTr="00424700">
        <w:trPr>
          <w:trHeight w:val="308"/>
        </w:trPr>
        <w:tc>
          <w:tcPr>
            <w:tcW w:w="1980" w:type="dxa"/>
          </w:tcPr>
          <w:p w14:paraId="0854838A" w14:textId="77777777" w:rsidR="00A265DC" w:rsidRPr="00923240" w:rsidRDefault="00A265DC" w:rsidP="004247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24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scription</w:t>
            </w:r>
          </w:p>
        </w:tc>
        <w:tc>
          <w:tcPr>
            <w:tcW w:w="6242" w:type="dxa"/>
          </w:tcPr>
          <w:p w14:paraId="2D46F9A9" w14:textId="77777777" w:rsidR="00A265DC" w:rsidRPr="00923240" w:rsidRDefault="00A265DC" w:rsidP="0042470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24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osition</w:t>
            </w:r>
          </w:p>
        </w:tc>
      </w:tr>
      <w:tr w:rsidR="00A265DC" w:rsidRPr="00923240" w14:paraId="7242561D" w14:textId="77777777" w:rsidTr="00424700">
        <w:tc>
          <w:tcPr>
            <w:tcW w:w="1980" w:type="dxa"/>
          </w:tcPr>
          <w:p w14:paraId="5856B5D4" w14:textId="77777777" w:rsidR="00A265DC" w:rsidRDefault="00A265DC" w:rsidP="004247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Guanxin Danshen formulation</w:t>
            </w:r>
          </w:p>
          <w:p w14:paraId="118A597D" w14:textId="77777777" w:rsidR="00A265DC" w:rsidRPr="00923240" w:rsidRDefault="00A265DC" w:rsidP="004247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冠心丹参方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242" w:type="dxa"/>
          </w:tcPr>
          <w:p w14:paraId="0397D13A" w14:textId="77777777" w:rsidR="00A265DC" w:rsidRPr="00923240" w:rsidRDefault="00A265DC" w:rsidP="0042470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alvia miltiorrhiza</w:t>
            </w:r>
            <w:r w:rsidRPr="00923240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Bunge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Lamiaceae] (Dan Shen)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nax notoginseng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Burkill) F.H. Chen [Araliaceae] (San Qi),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albergia odorifera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.C. Chen [Fabaceae]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Jiang Xiang)</w:t>
            </w:r>
          </w:p>
        </w:tc>
      </w:tr>
      <w:tr w:rsidR="00A265DC" w:rsidRPr="00923240" w14:paraId="3164D144" w14:textId="77777777" w:rsidTr="00424700">
        <w:trPr>
          <w:trHeight w:val="537"/>
        </w:trPr>
        <w:tc>
          <w:tcPr>
            <w:tcW w:w="1980" w:type="dxa"/>
          </w:tcPr>
          <w:p w14:paraId="75EE91A4" w14:textId="77777777" w:rsidR="00A265DC" w:rsidRDefault="00A265DC" w:rsidP="00424700">
            <w:pPr>
              <w:spacing w:line="276" w:lineRule="auto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r w:rsidRPr="00923240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Taohong siwu decoction</w:t>
            </w:r>
          </w:p>
          <w:p w14:paraId="5C562B33" w14:textId="77777777" w:rsidR="00A265DC" w:rsidRPr="00923240" w:rsidRDefault="00A265DC" w:rsidP="00424700">
            <w:pPr>
              <w:spacing w:line="276" w:lineRule="auto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r w:rsidRPr="00923240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( </w:t>
            </w:r>
            <w:r w:rsidRPr="00923240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桃红四物汤</w:t>
            </w:r>
            <w:r w:rsidRPr="00923240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242" w:type="dxa"/>
          </w:tcPr>
          <w:p w14:paraId="70C42FA5" w14:textId="77777777" w:rsidR="00A265DC" w:rsidRPr="00923240" w:rsidRDefault="00A265DC" w:rsidP="0042470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runus persica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L.) Batsch [Rosaceae] (Tao Ren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arthamus tinctorius</w:t>
            </w:r>
            <w:r w:rsidRPr="00923240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.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Asteraceae] (Hong Hua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gelica sinensis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Oliv.) Diels [Apiaceae] (Dang Gui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aeonia lactiflora 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ll.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Paeoniaceae] (Shao Yao)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igusticum striatum</w:t>
            </w:r>
            <w:r w:rsidRPr="00923240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DC.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Apiaceae]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Chua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X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iong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hmannia glutinosa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(Gaertn.) DC. [Orobanchaceae] 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Di Huang)</w:t>
            </w:r>
          </w:p>
        </w:tc>
      </w:tr>
      <w:tr w:rsidR="00A265DC" w:rsidRPr="00923240" w14:paraId="2470929C" w14:textId="77777777" w:rsidTr="00424700">
        <w:tc>
          <w:tcPr>
            <w:tcW w:w="1980" w:type="dxa"/>
          </w:tcPr>
          <w:p w14:paraId="03BCEF27" w14:textId="77777777" w:rsidR="00A265DC" w:rsidRDefault="00A265DC" w:rsidP="004247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uefu Zhuyu Decoction</w:t>
            </w:r>
          </w:p>
          <w:p w14:paraId="022F6FA8" w14:textId="77777777" w:rsidR="00A265DC" w:rsidRPr="00923240" w:rsidRDefault="00A265DC" w:rsidP="004247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血府逐瘀汤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242" w:type="dxa"/>
          </w:tcPr>
          <w:p w14:paraId="70DB3441" w14:textId="77777777" w:rsidR="00A265DC" w:rsidRPr="00923240" w:rsidRDefault="00A265DC" w:rsidP="0042470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gelica sinensis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Oliv.) Diels [Apiaceae] (Dang Gui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hmannia glutinosa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Gaertn.) DC. [Orobanchaceae] (Di Huang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runus persica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L.) Batsch [Rosaceae] (Tao Ren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arthamus tinctorius L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 [Asteraceae] (Hong Hua), 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uctus Aurantii Immaturus</w:t>
            </w:r>
            <w:r w:rsidRPr="00376AF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Zhi Shi)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2324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aeonia lactiflora 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ll.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Paeoniaceae] (Shao Yao)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upleurum falcatum</w:t>
            </w:r>
            <w:r w:rsidRPr="00923240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L</w:t>
            </w:r>
            <w:r w:rsidRPr="00376A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Apiaceae] (Chai Hu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lycyrrhiza uralensis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Fisch. ex DC.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Fabaceae] (Gan Cao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atycodon grandiflorus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Jacq.) A. DC. [Campanulaceae] (Jie Geng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igusticum striatum</w:t>
            </w:r>
            <w:r w:rsidRPr="00923240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DC.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Apiaceae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Chua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X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iong)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yathula officinalis</w:t>
            </w:r>
            <w:r w:rsidRPr="00923240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622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K.C. Kuan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Amaranthaceae] (Niu Xi)</w:t>
            </w:r>
          </w:p>
        </w:tc>
      </w:tr>
      <w:tr w:rsidR="00A265DC" w:rsidRPr="00923240" w14:paraId="224937F3" w14:textId="77777777" w:rsidTr="00424700">
        <w:tc>
          <w:tcPr>
            <w:tcW w:w="1980" w:type="dxa"/>
          </w:tcPr>
          <w:p w14:paraId="0DB531EF" w14:textId="77777777" w:rsidR="00A265DC" w:rsidRDefault="00A265DC" w:rsidP="004247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huangxinfang</w:t>
            </w:r>
          </w:p>
          <w:p w14:paraId="7B494755" w14:textId="77777777" w:rsidR="00A265DC" w:rsidRPr="00923240" w:rsidRDefault="00A265DC" w:rsidP="004247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双心方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242" w:type="dxa"/>
          </w:tcPr>
          <w:p w14:paraId="454279D8" w14:textId="77777777" w:rsidR="00A265DC" w:rsidRPr="00923240" w:rsidRDefault="00A265DC" w:rsidP="0042470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alvia miltiorrhiza</w:t>
            </w:r>
            <w:r w:rsidRPr="00923240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Bunge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Lamiaceae] (Dan Shen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igusticum striatum</w:t>
            </w:r>
            <w:r w:rsidRPr="00923240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DC.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Apiaceae]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Chua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X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iong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Ziziphus jujuba</w:t>
            </w:r>
            <w:r w:rsidRPr="00923240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ill.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Rhamnaceae] (Da Zao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ilium lancifolium</w:t>
            </w:r>
            <w:r w:rsidRPr="00923240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hunb.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Liliaceae] (Bai He)</w:t>
            </w:r>
          </w:p>
        </w:tc>
      </w:tr>
      <w:tr w:rsidR="00A265DC" w:rsidRPr="00923240" w14:paraId="75E76B76" w14:textId="77777777" w:rsidTr="00424700">
        <w:trPr>
          <w:trHeight w:val="416"/>
        </w:trPr>
        <w:tc>
          <w:tcPr>
            <w:tcW w:w="1980" w:type="dxa"/>
          </w:tcPr>
          <w:p w14:paraId="6DF42F01" w14:textId="77777777" w:rsidR="00A265DC" w:rsidRDefault="00A265DC" w:rsidP="004247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uanglong Formula</w:t>
            </w:r>
          </w:p>
          <w:p w14:paraId="4BBC2F60" w14:textId="77777777" w:rsidR="00A265DC" w:rsidRPr="00923240" w:rsidRDefault="00A265DC" w:rsidP="00424700">
            <w:pPr>
              <w:spacing w:line="276" w:lineRule="auto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双龙方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242" w:type="dxa"/>
          </w:tcPr>
          <w:p w14:paraId="0D725304" w14:textId="77777777" w:rsidR="00A265DC" w:rsidRPr="00711902" w:rsidRDefault="00A265DC" w:rsidP="0042470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11902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nax ginseng</w:t>
            </w:r>
            <w:r w:rsidRPr="007119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7119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.A. Mey. [Araliaceae]</w:t>
            </w:r>
            <w:r w:rsidRPr="0071190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Ren Shen), </w:t>
            </w:r>
            <w:r w:rsidRPr="00711902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alvia miltiorrhiza</w:t>
            </w:r>
            <w:r w:rsidRPr="00711902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Bunge</w:t>
            </w:r>
            <w:r w:rsidRPr="007119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Lamiaceae] (Dan Shen)</w:t>
            </w:r>
          </w:p>
        </w:tc>
      </w:tr>
      <w:tr w:rsidR="00A265DC" w:rsidRPr="00C57462" w14:paraId="47F60F32" w14:textId="77777777" w:rsidTr="00424700">
        <w:trPr>
          <w:trHeight w:val="816"/>
        </w:trPr>
        <w:tc>
          <w:tcPr>
            <w:tcW w:w="1980" w:type="dxa"/>
          </w:tcPr>
          <w:p w14:paraId="4A1271BF" w14:textId="77777777" w:rsidR="00A265DC" w:rsidRDefault="00A265DC" w:rsidP="004247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C574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ongxinluo</w:t>
            </w:r>
          </w:p>
          <w:p w14:paraId="40A28B2C" w14:textId="77777777" w:rsidR="00A265DC" w:rsidRPr="00F44A04" w:rsidRDefault="00A265DC" w:rsidP="004247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通心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242" w:type="dxa"/>
          </w:tcPr>
          <w:p w14:paraId="36C1E835" w14:textId="77777777" w:rsidR="00A265DC" w:rsidRPr="00F00621" w:rsidRDefault="00A265DC" w:rsidP="0042470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0621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nax ginseng</w:t>
            </w:r>
            <w:r w:rsidRPr="00F00621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.A.Mey. [Araliaceae]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Ren Shen),</w:t>
            </w:r>
            <w:r w:rsidRPr="00F0062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thus Martensi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Quan Xie), </w:t>
            </w:r>
            <w:r w:rsidRPr="009753C7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rudo medicinalis</w:t>
            </w:r>
            <w:r w:rsidRPr="00F00621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Style w:val="Emphasis"/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F00621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i Zhi</w:t>
            </w:r>
            <w:r>
              <w:rPr>
                <w:rStyle w:val="Emphasis"/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polyphaga seu steleophage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Tu Bie Chong), 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lopendra subspinipes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Wu Gong</w:t>
            </w:r>
            <w:r w:rsidRPr="00376A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, 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ostracum cicadae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Chan Tui), </w:t>
            </w:r>
            <w:r w:rsidRPr="00F0062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eonia lactiflora Pall.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Paeoniaceae] (Shao Yao), </w:t>
            </w:r>
            <w:r w:rsidRPr="00F00621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Ziziphus jujuba</w:t>
            </w:r>
            <w:r w:rsidRPr="00F00621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F0062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Mill.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Rhamnaceae] (Da Zao)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846B7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albergia odorifera</w:t>
            </w:r>
            <w:r w:rsidRPr="00C846B7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.C.Chen [Fabaceae] (Jiang Xiang)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846B7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antalum album</w:t>
            </w:r>
            <w:r w:rsidRPr="00F00621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L. [Santalaceae] (Tan Xiang)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846B7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nnamomum camphora</w:t>
            </w:r>
            <w:r w:rsidRPr="00F00621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F00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L.) J.Presl [Lauraceae] (Bing Pian)</w:t>
            </w:r>
          </w:p>
        </w:tc>
      </w:tr>
      <w:tr w:rsidR="00A265DC" w:rsidRPr="00923240" w14:paraId="383CCE1B" w14:textId="77777777" w:rsidTr="00424700">
        <w:tc>
          <w:tcPr>
            <w:tcW w:w="1980" w:type="dxa"/>
          </w:tcPr>
          <w:p w14:paraId="45B1D81E" w14:textId="77777777" w:rsidR="00A265DC" w:rsidRDefault="00A265DC" w:rsidP="004247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Danhong injection</w:t>
            </w:r>
          </w:p>
          <w:p w14:paraId="52BCC067" w14:textId="77777777" w:rsidR="00A265DC" w:rsidRPr="00923240" w:rsidRDefault="00A265DC" w:rsidP="004247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丹红注射液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242" w:type="dxa"/>
          </w:tcPr>
          <w:p w14:paraId="2E2E1087" w14:textId="77777777" w:rsidR="00A265DC" w:rsidRPr="00923240" w:rsidRDefault="00A265DC" w:rsidP="0042470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alvia miltiorrhiza</w:t>
            </w:r>
            <w:r w:rsidRPr="00923240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Bunge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Lamiaceae] (Dan Shen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arthamus tinctorius </w:t>
            </w:r>
            <w:r w:rsidRPr="009753C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76AF2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923240">
              <w:rPr>
                <w:rFonts w:ascii="Times New Roman" w:hAnsi="Times New Roman" w:cs="Times New Roman"/>
                <w:sz w:val="16"/>
                <w:szCs w:val="16"/>
              </w:rPr>
              <w:t>[Asteraceae] (Hong Hua)</w:t>
            </w:r>
          </w:p>
        </w:tc>
      </w:tr>
      <w:tr w:rsidR="00A265DC" w:rsidRPr="00923240" w14:paraId="68625907" w14:textId="77777777" w:rsidTr="00424700">
        <w:tc>
          <w:tcPr>
            <w:tcW w:w="1980" w:type="dxa"/>
          </w:tcPr>
          <w:p w14:paraId="0FBBAB17" w14:textId="77777777" w:rsidR="00A265DC" w:rsidRDefault="00A265DC" w:rsidP="004247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uesaitong Injection</w:t>
            </w:r>
          </w:p>
          <w:p w14:paraId="2D9F5D8F" w14:textId="77777777" w:rsidR="00A265DC" w:rsidRPr="00923240" w:rsidRDefault="00A265DC" w:rsidP="004247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血塞通注射液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)</w:t>
            </w:r>
          </w:p>
        </w:tc>
        <w:tc>
          <w:tcPr>
            <w:tcW w:w="6242" w:type="dxa"/>
            <w:vAlign w:val="center"/>
          </w:tcPr>
          <w:p w14:paraId="55D5065F" w14:textId="77777777" w:rsidR="00A265DC" w:rsidRPr="00923240" w:rsidRDefault="00A265DC" w:rsidP="0042470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nax notoginseng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Burkill) F.H. Chen [Araliaceae] (San Qi)</w:t>
            </w:r>
          </w:p>
        </w:tc>
      </w:tr>
      <w:tr w:rsidR="00A265DC" w:rsidRPr="00923240" w14:paraId="2FB68405" w14:textId="77777777" w:rsidTr="00424700">
        <w:tc>
          <w:tcPr>
            <w:tcW w:w="1980" w:type="dxa"/>
          </w:tcPr>
          <w:p w14:paraId="1FFE5EAD" w14:textId="77777777" w:rsidR="00A265DC" w:rsidRDefault="00A265DC" w:rsidP="004247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i-wu decoction</w:t>
            </w:r>
          </w:p>
          <w:p w14:paraId="7C82D35C" w14:textId="77777777" w:rsidR="00A265DC" w:rsidRPr="00923240" w:rsidRDefault="00A265DC" w:rsidP="004247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(SDE, 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四物汤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242" w:type="dxa"/>
          </w:tcPr>
          <w:p w14:paraId="41F35952" w14:textId="77777777" w:rsidR="00A265DC" w:rsidRPr="00923240" w:rsidRDefault="00A265DC" w:rsidP="0042470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igusticum striatum</w:t>
            </w:r>
            <w:r w:rsidRPr="00923240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DC.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Apiaceae]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Chua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X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iong)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gelica sinensis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Oliv.) Diels [Apiaceae] (Dang Gui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eonia lactiflora</w:t>
            </w:r>
            <w:r w:rsidRPr="00923240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all.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[Paeoniaceae] (Chi Shao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Rehmannia glutinosa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Gaertn.) DC. [Orobanchaceae] (Di Huang)</w:t>
            </w:r>
          </w:p>
        </w:tc>
      </w:tr>
      <w:tr w:rsidR="00A265DC" w:rsidRPr="00923240" w14:paraId="6AF57139" w14:textId="77777777" w:rsidTr="00424700">
        <w:tc>
          <w:tcPr>
            <w:tcW w:w="1980" w:type="dxa"/>
          </w:tcPr>
          <w:p w14:paraId="07F37682" w14:textId="77777777" w:rsidR="00A265DC" w:rsidRDefault="00A265DC" w:rsidP="004247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Gu Ben Pei Yuan San </w:t>
            </w:r>
          </w:p>
          <w:p w14:paraId="2215FFAB" w14:textId="77777777" w:rsidR="00A265DC" w:rsidRPr="00923240" w:rsidRDefault="00A265DC" w:rsidP="004247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固本培元散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242" w:type="dxa"/>
          </w:tcPr>
          <w:p w14:paraId="40FDFD91" w14:textId="77777777" w:rsidR="00A265DC" w:rsidRPr="00923240" w:rsidRDefault="00A265DC" w:rsidP="0042470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nax ginseng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.A.Mey. [Araliaceae]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Ren Shen), 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ervi Cornu Pantorichum</w:t>
            </w:r>
            <w:r w:rsidRPr="00376A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Ru Long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lacenta Hominis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Zi He Che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ogopterus dung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Wu Ling Zhi), </w:t>
            </w:r>
            <w:r w:rsidRPr="00923240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nax notoginseng</w:t>
            </w:r>
            <w:r w:rsidRPr="00923240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Burkill) F.H. Chen [Araliaceae] (San Qi)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753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 gecko Linnaeus tails</w:t>
            </w:r>
            <w:r w:rsidRPr="00923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Ge Jie)</w:t>
            </w:r>
          </w:p>
        </w:tc>
      </w:tr>
    </w:tbl>
    <w:p w14:paraId="6E47A1D7" w14:textId="77777777" w:rsidR="007237F9" w:rsidRDefault="007237F9"/>
    <w:sectPr w:rsidR="007237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5DC"/>
    <w:rsid w:val="00224C26"/>
    <w:rsid w:val="007237F9"/>
    <w:rsid w:val="00A1259E"/>
    <w:rsid w:val="00A265DC"/>
    <w:rsid w:val="00E9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55189"/>
  <w15:chartTrackingRefBased/>
  <w15:docId w15:val="{76F8BD65-9445-AA4D-AE71-B6204638A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5DC"/>
    <w:rPr>
      <w:rFonts w:ascii="SimSun" w:eastAsia="SimSun" w:hAnsi="SimSun" w:cs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265DC"/>
    <w:rPr>
      <w:i/>
      <w:iCs/>
    </w:rPr>
  </w:style>
  <w:style w:type="table" w:styleId="TableGrid">
    <w:name w:val="Table Grid"/>
    <w:basedOn w:val="TableNormal"/>
    <w:uiPriority w:val="59"/>
    <w:qFormat/>
    <w:rsid w:val="00A265DC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">
    <w:name w:val="name"/>
    <w:basedOn w:val="DefaultParagraphFont"/>
    <w:rsid w:val="00A265DC"/>
  </w:style>
  <w:style w:type="character" w:customStyle="1" w:styleId="apple-converted-space">
    <w:name w:val="apple-converted-space"/>
    <w:basedOn w:val="DefaultParagraphFont"/>
    <w:rsid w:val="00A26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6</Words>
  <Characters>2352</Characters>
  <Application>Microsoft Office Word</Application>
  <DocSecurity>0</DocSecurity>
  <Lines>42</Lines>
  <Paragraphs>4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my0326@163.com</dc:creator>
  <cp:keywords/>
  <dc:description/>
  <cp:lastModifiedBy>yummy0326@163.com</cp:lastModifiedBy>
  <cp:revision>1</cp:revision>
  <dcterms:created xsi:type="dcterms:W3CDTF">2022-10-08T13:49:00Z</dcterms:created>
  <dcterms:modified xsi:type="dcterms:W3CDTF">2022-10-08T13:50:00Z</dcterms:modified>
</cp:coreProperties>
</file>